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08T00:00:00Z">
              <w:dateFormat w:val="M/d/yyyy"/>
              <w:lid w:val="en-US"/>
              <w:storeMappedDataAs w:val="dateTime"/>
              <w:calendar w:val="gregorian"/>
            </w:date>
          </w:sdtPr>
          <w:sdtContent>
            <w:tc>
              <w:tcPr>
                <w:tcW w:w="7920" w:type="dxa"/>
                <w:tcBorders>
                  <w:bottom w:val="single" w:sz="4" w:space="0" w:color="auto"/>
                </w:tcBorders>
              </w:tcPr>
              <w:p w14:paraId="72891EAB" w14:textId="7B719B90" w:rsidR="00B92965" w:rsidRDefault="006271B9" w:rsidP="00B92965">
                <w:r>
                  <w:t>9/8/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FC90F2B" w:rsidR="00B92965" w:rsidRDefault="006271B9" w:rsidP="00B92965">
                <w:r>
                  <w:t>Kellie Stricklan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E736717" w:rsidR="00B92965" w:rsidRDefault="006271B9" w:rsidP="00B92965">
                <w:r w:rsidRPr="006271B9">
                  <w:t>Comparison of Peripheral Blood Oxygen Saturation Measurements Using Pulse Oximetry at Three Anatomical Sites on Sleep Pati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1BCC914A" w:rsidR="00F52A77" w:rsidRDefault="006271B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D487ECC" w:rsidR="00F52A77" w:rsidRPr="00B406C2" w:rsidRDefault="006271B9" w:rsidP="00F52A77">
                  <w:pPr>
                    <w:rPr>
                      <w:rFonts w:asciiTheme="majorHAnsi" w:hAnsiTheme="majorHAnsi" w:cstheme="majorHAnsi"/>
                      <w:szCs w:val="22"/>
                    </w:rPr>
                  </w:pPr>
                  <w:permStart w:id="909969162" w:edGrp="everyone"/>
                  <w:proofErr w:type="spellStart"/>
                  <w:r>
                    <w:rPr>
                      <w:color w:val="000000" w:themeColor="text1"/>
                    </w:rPr>
                    <w:t>SCUH</w:t>
                  </w:r>
                  <w:proofErr w:type="spellEnd"/>
                  <w:r>
                    <w:rPr>
                      <w:color w:val="000000" w:themeColor="text1"/>
                    </w:rPr>
                    <w:t xml:space="preserve"> </w:t>
                  </w:r>
                  <w:r w:rsidRPr="00A25EF1">
                    <w:rPr>
                      <w:color w:val="000000" w:themeColor="text1"/>
                    </w:rPr>
                    <w:t>Sleep Assessment Unit</w:t>
                  </w:r>
                </w:p>
              </w:tc>
              <w:tc>
                <w:tcPr>
                  <w:tcW w:w="4202" w:type="dxa"/>
                </w:tcPr>
                <w:p w14:paraId="667AB4C8" w14:textId="2A731EA8" w:rsidR="00F52A77" w:rsidRPr="00B406C2" w:rsidRDefault="006271B9" w:rsidP="00F52A77">
                  <w:pPr>
                    <w:rPr>
                      <w:rFonts w:asciiTheme="majorHAnsi" w:hAnsiTheme="majorHAnsi" w:cstheme="majorHAnsi"/>
                      <w:szCs w:val="22"/>
                    </w:rPr>
                  </w:pPr>
                  <w:r w:rsidRPr="00A25EF1">
                    <w:rPr>
                      <w:color w:val="000000" w:themeColor="text1"/>
                    </w:rPr>
                    <w:t xml:space="preserve">The authors acknowledge the </w:t>
                  </w:r>
                  <w:proofErr w:type="spellStart"/>
                  <w:r>
                    <w:rPr>
                      <w:color w:val="000000" w:themeColor="text1"/>
                    </w:rPr>
                    <w:t>SCUH</w:t>
                  </w:r>
                  <w:proofErr w:type="spellEnd"/>
                  <w:r>
                    <w:rPr>
                      <w:color w:val="000000" w:themeColor="text1"/>
                    </w:rPr>
                    <w:t xml:space="preserve"> </w:t>
                  </w:r>
                  <w:r w:rsidRPr="00A25EF1">
                    <w:rPr>
                      <w:color w:val="000000" w:themeColor="text1"/>
                    </w:rPr>
                    <w:t>Sleep Assessment Unit</w:t>
                  </w:r>
                  <w:r>
                    <w:rPr>
                      <w:color w:val="000000" w:themeColor="text1"/>
                    </w:rPr>
                    <w:t xml:space="preserve"> and </w:t>
                  </w:r>
                  <w:proofErr w:type="spellStart"/>
                  <w:r>
                    <w:t>SCHHS</w:t>
                  </w:r>
                  <w:proofErr w:type="spellEnd"/>
                  <w:r w:rsidRPr="00691C8B">
                    <w:t xml:space="preserve"> for the use of their </w:t>
                  </w:r>
                  <w:r>
                    <w:t xml:space="preserve">clinical </w:t>
                  </w:r>
                  <w:r w:rsidRPr="00691C8B">
                    <w:t xml:space="preserve">facilities and assistance from </w:t>
                  </w:r>
                  <w:r>
                    <w:t>their sleep scientists</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6627EBD" w:rsidR="00F52A77" w:rsidRDefault="006271B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2B6A17C" w:rsidR="00F52A77" w:rsidRDefault="006271B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3326C06" w:rsidR="00F52A77" w:rsidRDefault="006271B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FA49B17" w:rsidR="00F52A77" w:rsidRDefault="006271B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B561AD" w:rsidR="00F52A77" w:rsidRDefault="006271B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56C6F32" w:rsidR="00F52A77" w:rsidRDefault="006271B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E3043F" w:rsidR="00AC2BE6" w:rsidRDefault="006271B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45F5192" w:rsidR="00F52A77" w:rsidRDefault="006271B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7CFD9A7" w:rsidR="00F52A77" w:rsidRDefault="006271B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8DB9098" w:rsidR="00F52A77" w:rsidRDefault="006271B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C1D754" w:rsidR="00F52A77" w:rsidRDefault="006271B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6E2C1E7" w:rsidR="00F52A77" w:rsidRDefault="006271B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970CC" w14:textId="77777777" w:rsidR="0015715C" w:rsidRDefault="0015715C" w:rsidP="00E23042">
      <w:r>
        <w:separator/>
      </w:r>
    </w:p>
  </w:endnote>
  <w:endnote w:type="continuationSeparator" w:id="0">
    <w:p w14:paraId="53128754" w14:textId="77777777" w:rsidR="0015715C" w:rsidRDefault="0015715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C5110" w14:textId="77777777" w:rsidR="0015715C" w:rsidRDefault="0015715C" w:rsidP="00E23042">
      <w:r>
        <w:separator/>
      </w:r>
    </w:p>
  </w:footnote>
  <w:footnote w:type="continuationSeparator" w:id="0">
    <w:p w14:paraId="5D0F6A11" w14:textId="77777777" w:rsidR="0015715C" w:rsidRDefault="0015715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715C"/>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271B9"/>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E5A11"/>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9</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ellie Strickland</cp:lastModifiedBy>
  <cp:revision>2</cp:revision>
  <dcterms:created xsi:type="dcterms:W3CDTF">2022-09-08T08:22:00Z</dcterms:created>
  <dcterms:modified xsi:type="dcterms:W3CDTF">2022-09-08T08:22:00Z</dcterms:modified>
</cp:coreProperties>
</file>